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3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4"/>
        <w:gridCol w:w="1134"/>
        <w:gridCol w:w="1560"/>
        <w:gridCol w:w="1134"/>
        <w:gridCol w:w="978"/>
        <w:gridCol w:w="1148"/>
        <w:gridCol w:w="912"/>
        <w:gridCol w:w="647"/>
        <w:gridCol w:w="613"/>
        <w:gridCol w:w="521"/>
      </w:tblGrid>
      <w:tr w:rsidR="00C3441F" w:rsidRPr="00C3441F" w14:paraId="0EFFF1A2" w14:textId="77777777" w:rsidTr="00C3441F">
        <w:trPr>
          <w:trHeight w:val="300"/>
        </w:trPr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CFE" w14:textId="717AF96B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2E6691">
              <w:rPr>
                <w:rFonts w:ascii="Calibri" w:eastAsia="ＭＳ Ｐゴシック" w:hAnsi="Calibri" w:cs="ＭＳ Ｐゴシック"/>
                <w:b/>
                <w:color w:val="0070C0"/>
                <w:kern w:val="0"/>
                <w:sz w:val="22"/>
              </w:rPr>
              <w:t xml:space="preserve">Table </w:t>
            </w:r>
            <w:r w:rsidR="00DE2EC7">
              <w:rPr>
                <w:rFonts w:ascii="Calibri" w:eastAsia="ＭＳ Ｐゴシック" w:hAnsi="Calibri" w:cs="ＭＳ Ｐゴシック" w:hint="eastAsia"/>
                <w:b/>
                <w:color w:val="0070C0"/>
                <w:kern w:val="0"/>
                <w:sz w:val="22"/>
              </w:rPr>
              <w:t>S</w:t>
            </w:r>
            <w:r w:rsidRPr="002E6691">
              <w:rPr>
                <w:rFonts w:ascii="Calibri" w:eastAsia="ＭＳ Ｐゴシック" w:hAnsi="Calibri" w:cs="ＭＳ Ｐゴシック"/>
                <w:b/>
                <w:color w:val="0070C0"/>
                <w:kern w:val="0"/>
                <w:sz w:val="22"/>
              </w:rPr>
              <w:t>2: Univariate and multivariate analysis of RFS in stage II patients of validation cohort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C87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FFB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152" w14:textId="77777777" w:rsidR="00C3441F" w:rsidRPr="00C3441F" w:rsidRDefault="00C3441F" w:rsidP="00C3441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5BE5613D" w14:textId="77777777" w:rsidTr="00C3441F">
        <w:trPr>
          <w:trHeight w:val="300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DA9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0CA7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53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DCAB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Multivariate</w:t>
            </w:r>
          </w:p>
        </w:tc>
      </w:tr>
      <w:tr w:rsidR="00C3441F" w:rsidRPr="00C3441F" w14:paraId="0EA5DBD8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4831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Clinicopathological 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29E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ACA2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864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8AA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938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E66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E6E0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P Value</w:t>
            </w:r>
          </w:p>
        </w:tc>
      </w:tr>
      <w:tr w:rsidR="00C3441F" w:rsidRPr="00C3441F" w14:paraId="562D922B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B75A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ender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AEEC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23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46 to 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CF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9D9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D212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E10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74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0DC3D007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6CFD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Location (Rect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8E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63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15 to 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69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B7E6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BD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14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14 to 4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40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C3441F" w:rsidRPr="00C3441F" w14:paraId="03C38230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677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Perforation/Obstr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65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46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39 to 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52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F8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F97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760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603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28247E12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000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Size (&gt;45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26B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46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29 to 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DB0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132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98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5AC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D9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75E82231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ED3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Histological Type (undifferentia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6A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292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13 to 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DA9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39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E3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FB68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16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620E231D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DF4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T classification (T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918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66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63 to 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C8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AC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680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4A6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3 to 2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0B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62</w:t>
            </w:r>
          </w:p>
        </w:tc>
      </w:tr>
      <w:tr w:rsidR="00C3441F" w:rsidRPr="00C3441F" w14:paraId="715B6D6A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DAE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proofErr w:type="spellStart"/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Lymphovascular</w:t>
            </w:r>
            <w:proofErr w:type="spellEnd"/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 invasion (posi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68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19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43 to 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16C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313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6A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C3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43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34FC82C0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C20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Number of examined </w:t>
            </w:r>
            <w:proofErr w:type="spellStart"/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lymphnode</w:t>
            </w:r>
            <w:proofErr w:type="spellEnd"/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 (&lt;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E1C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36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7 to 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5E0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BBC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F5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FD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9D5B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7E3EBA03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FA8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preoperative CEA level (</w:t>
            </w:r>
            <w:r w:rsidRPr="00C344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≥</w:t>
            </w: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 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D0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094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7 to 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3FA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8DD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53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48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69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C3441F" w:rsidRPr="00C3441F" w14:paraId="733574E3" w14:textId="77777777" w:rsidTr="00C3441F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EDEA" w14:textId="77777777" w:rsidR="00C3441F" w:rsidRPr="00C3441F" w:rsidRDefault="00C3441F" w:rsidP="00C3441F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High </w:t>
            </w:r>
            <w:r w:rsidRPr="00C3441F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 xml:space="preserve">ITGBL1 </w:t>
            </w: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0858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E5BE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26 to 5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498B1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A302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3BFF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8F49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1.13 to 5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D8B5" w14:textId="77777777" w:rsidR="00C3441F" w:rsidRPr="00C3441F" w:rsidRDefault="00C3441F" w:rsidP="00C3441F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  <w:r w:rsidRPr="00C3441F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  <w:t xml:space="preserve">0.023 </w:t>
            </w:r>
          </w:p>
        </w:tc>
      </w:tr>
    </w:tbl>
    <w:p w14:paraId="46BABCE9" w14:textId="75B93217" w:rsidR="00C3441F" w:rsidRPr="003D0A86" w:rsidRDefault="00C3441F" w:rsidP="003C5C34">
      <w:pPr>
        <w:spacing w:line="360" w:lineRule="auto"/>
        <w:rPr>
          <w:rFonts w:ascii="Calibri" w:hAnsi="Calibri" w:cs="Calibri"/>
          <w:sz w:val="24"/>
          <w:szCs w:val="24"/>
        </w:rPr>
      </w:pPr>
    </w:p>
    <w:sectPr w:rsidR="00C3441F" w:rsidRPr="003D0A86" w:rsidSect="00875A9E">
      <w:headerReference w:type="default" r:id="rId7"/>
      <w:footerReference w:type="default" r:id="rId8"/>
      <w:pgSz w:w="16838" w:h="11906" w:orient="landscape" w:code="9"/>
      <w:pgMar w:top="1440" w:right="1440" w:bottom="1440" w:left="1440" w:header="850" w:footer="994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D2167" w14:textId="77777777" w:rsidR="003C1EB3" w:rsidRDefault="003C1EB3" w:rsidP="00F157B7">
      <w:r>
        <w:separator/>
      </w:r>
    </w:p>
  </w:endnote>
  <w:endnote w:type="continuationSeparator" w:id="0">
    <w:p w14:paraId="3803F6F0" w14:textId="77777777" w:rsidR="003C1EB3" w:rsidRDefault="003C1EB3" w:rsidP="00F157B7">
      <w:r>
        <w:continuationSeparator/>
      </w:r>
    </w:p>
  </w:endnote>
  <w:endnote w:type="continuationNotice" w:id="1">
    <w:p w14:paraId="2B33E09B" w14:textId="77777777" w:rsidR="003C1EB3" w:rsidRDefault="003C1E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339831"/>
      <w:docPartObj>
        <w:docPartGallery w:val="Page Numbers (Bottom of Page)"/>
        <w:docPartUnique/>
      </w:docPartObj>
    </w:sdtPr>
    <w:sdtEndPr>
      <w:rPr>
        <w:rFonts w:ascii="Calibri" w:hAnsi="Calibri"/>
        <w:sz w:val="32"/>
      </w:rPr>
    </w:sdtEndPr>
    <w:sdtContent>
      <w:p w14:paraId="0756D20D" w14:textId="13F253FE" w:rsidR="00726EDD" w:rsidRPr="0049567C" w:rsidRDefault="00726EDD">
        <w:pPr>
          <w:pStyle w:val="a5"/>
          <w:jc w:val="center"/>
          <w:rPr>
            <w:rFonts w:ascii="Calibri" w:hAnsi="Calibri"/>
            <w:sz w:val="32"/>
          </w:rPr>
        </w:pPr>
        <w:r w:rsidRPr="0049567C">
          <w:rPr>
            <w:rFonts w:ascii="Calibri" w:hAnsi="Calibri"/>
            <w:sz w:val="24"/>
          </w:rPr>
          <w:fldChar w:fldCharType="begin"/>
        </w:r>
        <w:r w:rsidRPr="00325195">
          <w:rPr>
            <w:rFonts w:ascii="Calibri" w:hAnsi="Calibri" w:cs="Calibri"/>
            <w:sz w:val="24"/>
          </w:rPr>
          <w:instrText xml:space="preserve"> PAGE   \* MERGEFORMAT </w:instrText>
        </w:r>
        <w:r w:rsidRPr="0049567C">
          <w:rPr>
            <w:rFonts w:ascii="Calibri" w:hAnsi="Calibri"/>
            <w:sz w:val="24"/>
          </w:rPr>
          <w:fldChar w:fldCharType="separate"/>
        </w:r>
        <w:r w:rsidR="00ED73D6">
          <w:rPr>
            <w:rFonts w:ascii="Calibri" w:hAnsi="Calibri" w:cs="Calibri"/>
            <w:noProof/>
            <w:sz w:val="24"/>
          </w:rPr>
          <w:t>2</w:t>
        </w:r>
        <w:r w:rsidRPr="0049567C">
          <w:rPr>
            <w:rFonts w:ascii="Calibri" w:hAnsi="Calibri"/>
            <w:sz w:val="24"/>
          </w:rPr>
          <w:fldChar w:fldCharType="end"/>
        </w:r>
      </w:p>
    </w:sdtContent>
  </w:sdt>
  <w:p w14:paraId="28C4F140" w14:textId="77777777" w:rsidR="00726EDD" w:rsidRDefault="00726EDD" w:rsidP="003251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97D05" w14:textId="77777777" w:rsidR="003C1EB3" w:rsidRDefault="003C1EB3" w:rsidP="00F157B7">
      <w:r>
        <w:separator/>
      </w:r>
    </w:p>
  </w:footnote>
  <w:footnote w:type="continuationSeparator" w:id="0">
    <w:p w14:paraId="2ABB41B5" w14:textId="77777777" w:rsidR="003C1EB3" w:rsidRDefault="003C1EB3" w:rsidP="00F157B7">
      <w:r>
        <w:continuationSeparator/>
      </w:r>
    </w:p>
  </w:footnote>
  <w:footnote w:type="continuationNotice" w:id="1">
    <w:p w14:paraId="2D9770F6" w14:textId="77777777" w:rsidR="003C1EB3" w:rsidRDefault="003C1E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7A4DA" w14:textId="40B5C19C" w:rsidR="00726EDD" w:rsidRDefault="00726EDD" w:rsidP="0049567C">
    <w:pPr>
      <w:jc w:val="right"/>
    </w:pPr>
    <w:r w:rsidRPr="00F157B7">
      <w:rPr>
        <w:rFonts w:ascii="Calibri" w:hAnsi="Calibri"/>
        <w:sz w:val="24"/>
        <w:szCs w:val="24"/>
      </w:rPr>
      <w:t>Matsuyama et al</w:t>
    </w:r>
    <w:r w:rsidRPr="0049567C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wN7YwNDEwNjI0tDRW0lEKTi0uzszPAykwNK4FAIRUPg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taesftdfs97ef95cvxfshtzsxwddts0aa&quot;&gt;My EndNote Library Copy&lt;record-ids&gt;&lt;item&gt;1158&lt;/item&gt;&lt;item&gt;1159&lt;/item&gt;&lt;item&gt;1170&lt;/item&gt;&lt;item&gt;1173&lt;/item&gt;&lt;item&gt;1174&lt;/item&gt;&lt;item&gt;1175&lt;/item&gt;&lt;item&gt;1186&lt;/item&gt;&lt;item&gt;1192&lt;/item&gt;&lt;item&gt;1193&lt;/item&gt;&lt;item&gt;1202&lt;/item&gt;&lt;item&gt;1203&lt;/item&gt;&lt;item&gt;1204&lt;/item&gt;&lt;item&gt;1211&lt;/item&gt;&lt;item&gt;1237&lt;/item&gt;&lt;/record-ids&gt;&lt;/item&gt;&lt;/Libraries&gt;"/>
  </w:docVars>
  <w:rsids>
    <w:rsidRoot w:val="00B84AB5"/>
    <w:rsid w:val="00007F27"/>
    <w:rsid w:val="0001226E"/>
    <w:rsid w:val="00014915"/>
    <w:rsid w:val="00021FCD"/>
    <w:rsid w:val="000343F0"/>
    <w:rsid w:val="00035D4A"/>
    <w:rsid w:val="00037C6D"/>
    <w:rsid w:val="000509C5"/>
    <w:rsid w:val="000579F3"/>
    <w:rsid w:val="000626CA"/>
    <w:rsid w:val="00080D71"/>
    <w:rsid w:val="000811AE"/>
    <w:rsid w:val="00083DF7"/>
    <w:rsid w:val="00095387"/>
    <w:rsid w:val="000A3369"/>
    <w:rsid w:val="000A5CF6"/>
    <w:rsid w:val="000C6C3D"/>
    <w:rsid w:val="000E2164"/>
    <w:rsid w:val="000E7B47"/>
    <w:rsid w:val="000F28BE"/>
    <w:rsid w:val="000F4C46"/>
    <w:rsid w:val="00101D9C"/>
    <w:rsid w:val="00101DD7"/>
    <w:rsid w:val="00161CAB"/>
    <w:rsid w:val="001902D2"/>
    <w:rsid w:val="001A1B41"/>
    <w:rsid w:val="001A7759"/>
    <w:rsid w:val="001B210C"/>
    <w:rsid w:val="001C1DD7"/>
    <w:rsid w:val="001D1307"/>
    <w:rsid w:val="001D6CB7"/>
    <w:rsid w:val="001E2AFD"/>
    <w:rsid w:val="001E2FCF"/>
    <w:rsid w:val="00211369"/>
    <w:rsid w:val="002152EF"/>
    <w:rsid w:val="00215574"/>
    <w:rsid w:val="00221BF5"/>
    <w:rsid w:val="00226CBE"/>
    <w:rsid w:val="002322EC"/>
    <w:rsid w:val="002332E1"/>
    <w:rsid w:val="00236B07"/>
    <w:rsid w:val="00242ECD"/>
    <w:rsid w:val="00270CD1"/>
    <w:rsid w:val="0029191A"/>
    <w:rsid w:val="002A42AC"/>
    <w:rsid w:val="002C0043"/>
    <w:rsid w:val="002C1062"/>
    <w:rsid w:val="002C39F3"/>
    <w:rsid w:val="002C7486"/>
    <w:rsid w:val="002D0FE5"/>
    <w:rsid w:val="002E6691"/>
    <w:rsid w:val="002E6EDA"/>
    <w:rsid w:val="002F1783"/>
    <w:rsid w:val="002F4BF1"/>
    <w:rsid w:val="0031551A"/>
    <w:rsid w:val="00325195"/>
    <w:rsid w:val="00325EF7"/>
    <w:rsid w:val="00336A35"/>
    <w:rsid w:val="00352A0A"/>
    <w:rsid w:val="003704B4"/>
    <w:rsid w:val="00372414"/>
    <w:rsid w:val="00374EF2"/>
    <w:rsid w:val="003822C0"/>
    <w:rsid w:val="003854A0"/>
    <w:rsid w:val="003913CD"/>
    <w:rsid w:val="003973B2"/>
    <w:rsid w:val="003A2323"/>
    <w:rsid w:val="003C1EB3"/>
    <w:rsid w:val="003C5C34"/>
    <w:rsid w:val="003D0A86"/>
    <w:rsid w:val="003D1B89"/>
    <w:rsid w:val="003D40EF"/>
    <w:rsid w:val="003E6A45"/>
    <w:rsid w:val="003E7EA4"/>
    <w:rsid w:val="00407CCF"/>
    <w:rsid w:val="00437C7A"/>
    <w:rsid w:val="00446CE7"/>
    <w:rsid w:val="0048150A"/>
    <w:rsid w:val="0049567C"/>
    <w:rsid w:val="004A3349"/>
    <w:rsid w:val="004A41FF"/>
    <w:rsid w:val="004B374F"/>
    <w:rsid w:val="004B50A2"/>
    <w:rsid w:val="004C07CD"/>
    <w:rsid w:val="004C3315"/>
    <w:rsid w:val="004C3E9B"/>
    <w:rsid w:val="004C7741"/>
    <w:rsid w:val="004D2F26"/>
    <w:rsid w:val="004D6F4C"/>
    <w:rsid w:val="004E5B61"/>
    <w:rsid w:val="00521A6E"/>
    <w:rsid w:val="005270FD"/>
    <w:rsid w:val="00534BD9"/>
    <w:rsid w:val="00546E17"/>
    <w:rsid w:val="005474C8"/>
    <w:rsid w:val="005719E1"/>
    <w:rsid w:val="00576C51"/>
    <w:rsid w:val="00594D43"/>
    <w:rsid w:val="005973E0"/>
    <w:rsid w:val="005B1EA9"/>
    <w:rsid w:val="005D06ED"/>
    <w:rsid w:val="005D4875"/>
    <w:rsid w:val="005E3898"/>
    <w:rsid w:val="005E6FB1"/>
    <w:rsid w:val="005F4549"/>
    <w:rsid w:val="006104E8"/>
    <w:rsid w:val="006206B7"/>
    <w:rsid w:val="00620BE8"/>
    <w:rsid w:val="00625E7E"/>
    <w:rsid w:val="00637292"/>
    <w:rsid w:val="0064267E"/>
    <w:rsid w:val="00646FBE"/>
    <w:rsid w:val="00651ED8"/>
    <w:rsid w:val="00654037"/>
    <w:rsid w:val="00660EA2"/>
    <w:rsid w:val="0067365E"/>
    <w:rsid w:val="00674A14"/>
    <w:rsid w:val="00684A66"/>
    <w:rsid w:val="006A0752"/>
    <w:rsid w:val="006A2885"/>
    <w:rsid w:val="006A3B89"/>
    <w:rsid w:val="006B6601"/>
    <w:rsid w:val="006C3F18"/>
    <w:rsid w:val="006C58E3"/>
    <w:rsid w:val="006E7FD1"/>
    <w:rsid w:val="006F1434"/>
    <w:rsid w:val="006F15BC"/>
    <w:rsid w:val="006F1DFD"/>
    <w:rsid w:val="00713B86"/>
    <w:rsid w:val="007178E9"/>
    <w:rsid w:val="00726EDD"/>
    <w:rsid w:val="0074352B"/>
    <w:rsid w:val="00764640"/>
    <w:rsid w:val="00783836"/>
    <w:rsid w:val="00787117"/>
    <w:rsid w:val="00796418"/>
    <w:rsid w:val="007A7E4E"/>
    <w:rsid w:val="007B699C"/>
    <w:rsid w:val="007C6073"/>
    <w:rsid w:val="007D2CFE"/>
    <w:rsid w:val="007D5EE6"/>
    <w:rsid w:val="007E69B6"/>
    <w:rsid w:val="007E7680"/>
    <w:rsid w:val="007F4EBA"/>
    <w:rsid w:val="007F6692"/>
    <w:rsid w:val="008060AC"/>
    <w:rsid w:val="00835BB7"/>
    <w:rsid w:val="00857720"/>
    <w:rsid w:val="00862AC6"/>
    <w:rsid w:val="00875A9E"/>
    <w:rsid w:val="00891CC4"/>
    <w:rsid w:val="00894B45"/>
    <w:rsid w:val="008B3F55"/>
    <w:rsid w:val="008C0DCF"/>
    <w:rsid w:val="008D5B37"/>
    <w:rsid w:val="008E6F2D"/>
    <w:rsid w:val="008F101E"/>
    <w:rsid w:val="008F3575"/>
    <w:rsid w:val="008F46B9"/>
    <w:rsid w:val="008F70CF"/>
    <w:rsid w:val="00936215"/>
    <w:rsid w:val="009400C4"/>
    <w:rsid w:val="00940C31"/>
    <w:rsid w:val="009433BA"/>
    <w:rsid w:val="00950114"/>
    <w:rsid w:val="0095508C"/>
    <w:rsid w:val="00960DFE"/>
    <w:rsid w:val="009B2D1F"/>
    <w:rsid w:val="009B6FCD"/>
    <w:rsid w:val="009B7673"/>
    <w:rsid w:val="009C3161"/>
    <w:rsid w:val="009D0097"/>
    <w:rsid w:val="009E18B9"/>
    <w:rsid w:val="009E27FF"/>
    <w:rsid w:val="009F0B5D"/>
    <w:rsid w:val="009F2F03"/>
    <w:rsid w:val="009F3DB3"/>
    <w:rsid w:val="009F7374"/>
    <w:rsid w:val="00A0066F"/>
    <w:rsid w:val="00A020C2"/>
    <w:rsid w:val="00A05E91"/>
    <w:rsid w:val="00A12818"/>
    <w:rsid w:val="00A22272"/>
    <w:rsid w:val="00A27066"/>
    <w:rsid w:val="00A4546D"/>
    <w:rsid w:val="00A55E9F"/>
    <w:rsid w:val="00A63BEB"/>
    <w:rsid w:val="00A6611E"/>
    <w:rsid w:val="00A70C41"/>
    <w:rsid w:val="00A716B7"/>
    <w:rsid w:val="00A8303C"/>
    <w:rsid w:val="00A93496"/>
    <w:rsid w:val="00AA42A5"/>
    <w:rsid w:val="00AB0CB2"/>
    <w:rsid w:val="00AB23B4"/>
    <w:rsid w:val="00AC16B6"/>
    <w:rsid w:val="00B0471B"/>
    <w:rsid w:val="00B05BBC"/>
    <w:rsid w:val="00B07B8F"/>
    <w:rsid w:val="00B12B82"/>
    <w:rsid w:val="00B2172A"/>
    <w:rsid w:val="00B25984"/>
    <w:rsid w:val="00B30364"/>
    <w:rsid w:val="00B34783"/>
    <w:rsid w:val="00B42ACE"/>
    <w:rsid w:val="00B539C7"/>
    <w:rsid w:val="00B644F7"/>
    <w:rsid w:val="00B824D8"/>
    <w:rsid w:val="00B84AB5"/>
    <w:rsid w:val="00B9112E"/>
    <w:rsid w:val="00B93D7C"/>
    <w:rsid w:val="00BA1930"/>
    <w:rsid w:val="00BA4115"/>
    <w:rsid w:val="00BB276F"/>
    <w:rsid w:val="00BB5391"/>
    <w:rsid w:val="00BC17D3"/>
    <w:rsid w:val="00BC5A6E"/>
    <w:rsid w:val="00BD2819"/>
    <w:rsid w:val="00BE07ED"/>
    <w:rsid w:val="00BE46AF"/>
    <w:rsid w:val="00BE51C4"/>
    <w:rsid w:val="00BE74B2"/>
    <w:rsid w:val="00BF1882"/>
    <w:rsid w:val="00C024DD"/>
    <w:rsid w:val="00C1607C"/>
    <w:rsid w:val="00C3441F"/>
    <w:rsid w:val="00C367D4"/>
    <w:rsid w:val="00C43709"/>
    <w:rsid w:val="00C46D9D"/>
    <w:rsid w:val="00C527DF"/>
    <w:rsid w:val="00C56EA6"/>
    <w:rsid w:val="00C60DC2"/>
    <w:rsid w:val="00C74E10"/>
    <w:rsid w:val="00C82B67"/>
    <w:rsid w:val="00C83ADD"/>
    <w:rsid w:val="00C85806"/>
    <w:rsid w:val="00C94999"/>
    <w:rsid w:val="00CA011B"/>
    <w:rsid w:val="00CA135D"/>
    <w:rsid w:val="00CC2A45"/>
    <w:rsid w:val="00CC2DEA"/>
    <w:rsid w:val="00CD3BED"/>
    <w:rsid w:val="00CF4B58"/>
    <w:rsid w:val="00D05A6E"/>
    <w:rsid w:val="00D077C2"/>
    <w:rsid w:val="00D107FF"/>
    <w:rsid w:val="00D21118"/>
    <w:rsid w:val="00D21C6F"/>
    <w:rsid w:val="00D2715C"/>
    <w:rsid w:val="00D31465"/>
    <w:rsid w:val="00D439AF"/>
    <w:rsid w:val="00D64F2E"/>
    <w:rsid w:val="00D6664D"/>
    <w:rsid w:val="00D8004B"/>
    <w:rsid w:val="00D802F8"/>
    <w:rsid w:val="00D81C3F"/>
    <w:rsid w:val="00D97B7A"/>
    <w:rsid w:val="00DA0CEC"/>
    <w:rsid w:val="00DA178B"/>
    <w:rsid w:val="00DB12CC"/>
    <w:rsid w:val="00DB4381"/>
    <w:rsid w:val="00DB7443"/>
    <w:rsid w:val="00DC05BA"/>
    <w:rsid w:val="00DC3E6E"/>
    <w:rsid w:val="00DC5F61"/>
    <w:rsid w:val="00DC7C31"/>
    <w:rsid w:val="00DE0051"/>
    <w:rsid w:val="00DE2B70"/>
    <w:rsid w:val="00DE2EC7"/>
    <w:rsid w:val="00DE4848"/>
    <w:rsid w:val="00DF2C1D"/>
    <w:rsid w:val="00E00B19"/>
    <w:rsid w:val="00E03C37"/>
    <w:rsid w:val="00E049EE"/>
    <w:rsid w:val="00E12CFC"/>
    <w:rsid w:val="00E22F64"/>
    <w:rsid w:val="00E36635"/>
    <w:rsid w:val="00E37D5D"/>
    <w:rsid w:val="00E4263F"/>
    <w:rsid w:val="00E42D1A"/>
    <w:rsid w:val="00E42D6A"/>
    <w:rsid w:val="00E42D8D"/>
    <w:rsid w:val="00E47E35"/>
    <w:rsid w:val="00E578FD"/>
    <w:rsid w:val="00E61200"/>
    <w:rsid w:val="00E6371E"/>
    <w:rsid w:val="00E66373"/>
    <w:rsid w:val="00E7354A"/>
    <w:rsid w:val="00E76BA2"/>
    <w:rsid w:val="00E8686D"/>
    <w:rsid w:val="00EB3A08"/>
    <w:rsid w:val="00EB6B03"/>
    <w:rsid w:val="00ED73D6"/>
    <w:rsid w:val="00EE00B1"/>
    <w:rsid w:val="00EE4729"/>
    <w:rsid w:val="00EE799F"/>
    <w:rsid w:val="00F00A67"/>
    <w:rsid w:val="00F06C71"/>
    <w:rsid w:val="00F140FA"/>
    <w:rsid w:val="00F157B7"/>
    <w:rsid w:val="00F20CC9"/>
    <w:rsid w:val="00F237FC"/>
    <w:rsid w:val="00F341FC"/>
    <w:rsid w:val="00F35878"/>
    <w:rsid w:val="00F94FB0"/>
    <w:rsid w:val="00F97011"/>
    <w:rsid w:val="00FA5D56"/>
    <w:rsid w:val="00FA5E41"/>
    <w:rsid w:val="00FB2601"/>
    <w:rsid w:val="00FB32F5"/>
    <w:rsid w:val="00FB39D1"/>
    <w:rsid w:val="00FB4097"/>
    <w:rsid w:val="00FB77FE"/>
    <w:rsid w:val="00FC3B42"/>
    <w:rsid w:val="00FD0F25"/>
    <w:rsid w:val="00FD10BC"/>
    <w:rsid w:val="00FD1F23"/>
    <w:rsid w:val="00FF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6CB4A6"/>
  <w15:docId w15:val="{FE7F551E-DE02-40C5-BA4B-D2D3657E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84AB5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84AB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84AB5"/>
    <w:rPr>
      <w:rFonts w:ascii="Calibri" w:hAnsi="Calibri" w:cs="Calibri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B84AB5"/>
    <w:rPr>
      <w:rFonts w:ascii="Calibri" w:hAnsi="Calibri" w:cs="Calibri"/>
      <w:noProof/>
      <w:sz w:val="24"/>
    </w:rPr>
  </w:style>
  <w:style w:type="paragraph" w:styleId="a3">
    <w:name w:val="header"/>
    <w:basedOn w:val="a"/>
    <w:link w:val="a4"/>
    <w:uiPriority w:val="99"/>
    <w:unhideWhenUsed/>
    <w:rsid w:val="00F157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57B7"/>
  </w:style>
  <w:style w:type="paragraph" w:styleId="a5">
    <w:name w:val="footer"/>
    <w:basedOn w:val="a"/>
    <w:link w:val="a6"/>
    <w:uiPriority w:val="99"/>
    <w:unhideWhenUsed/>
    <w:rsid w:val="00F157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57B7"/>
  </w:style>
  <w:style w:type="paragraph" w:styleId="a7">
    <w:name w:val="Balloon Text"/>
    <w:basedOn w:val="a"/>
    <w:link w:val="a8"/>
    <w:uiPriority w:val="99"/>
    <w:semiHidden/>
    <w:unhideWhenUsed/>
    <w:rsid w:val="00F157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157B7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標準の表 11"/>
    <w:basedOn w:val="a1"/>
    <w:uiPriority w:val="41"/>
    <w:rsid w:val="00E049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標準の表 21"/>
    <w:basedOn w:val="a1"/>
    <w:uiPriority w:val="42"/>
    <w:rsid w:val="00E049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336A3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36A3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36A3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36A3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36A3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36A35"/>
  </w:style>
  <w:style w:type="character" w:styleId="af">
    <w:name w:val="Hyperlink"/>
    <w:basedOn w:val="a0"/>
    <w:uiPriority w:val="99"/>
    <w:unhideWhenUsed/>
    <w:rsid w:val="002322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06E79-44B4-4875-9157-1EA57BC1B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toshi Matsuyama</dc:creator>
  <cp:lastModifiedBy>貴俊 松山</cp:lastModifiedBy>
  <cp:revision>2</cp:revision>
  <cp:lastPrinted>2018-10-01T16:42:00Z</cp:lastPrinted>
  <dcterms:created xsi:type="dcterms:W3CDTF">2018-12-22T10:19:00Z</dcterms:created>
  <dcterms:modified xsi:type="dcterms:W3CDTF">2018-12-22T10:19:00Z</dcterms:modified>
</cp:coreProperties>
</file>